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DEAE5" w14:textId="4A8F616E" w:rsidR="00F631D2" w:rsidRPr="00F631D2" w:rsidRDefault="00F631D2" w:rsidP="002E39E5">
      <w:pPr>
        <w:pStyle w:val="SOMHead"/>
        <w:spacing w:before="0" w:line="480" w:lineRule="auto"/>
        <w:jc w:val="center"/>
        <w:rPr>
          <w:rFonts w:eastAsiaTheme="minorEastAsia"/>
          <w:bCs/>
          <w:lang w:eastAsia="zh-CN"/>
        </w:rPr>
      </w:pPr>
      <w:r w:rsidRPr="00F631D2">
        <w:rPr>
          <w:bCs/>
        </w:rPr>
        <w:t>Tables S1</w:t>
      </w:r>
      <w:r w:rsidR="006845FE">
        <w:rPr>
          <w:rFonts w:eastAsiaTheme="minorEastAsia" w:hint="eastAsia"/>
          <w:bCs/>
          <w:lang w:eastAsia="zh-CN"/>
        </w:rPr>
        <w:t>.</w:t>
      </w:r>
      <w:r w:rsidRPr="00F631D2">
        <w:rPr>
          <w:bCs/>
        </w:rPr>
        <w:t xml:space="preserve"> Primers for plasmid construction and RT-qPCR</w:t>
      </w:r>
    </w:p>
    <w:tbl>
      <w:tblPr>
        <w:tblStyle w:val="ae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5812"/>
      </w:tblGrid>
      <w:tr w:rsidR="00F631D2" w:rsidRPr="00F631D2" w14:paraId="187D2F91" w14:textId="77777777" w:rsidTr="00335F9C">
        <w:tc>
          <w:tcPr>
            <w:tcW w:w="2410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4F39302D" w14:textId="77777777" w:rsidR="00F631D2" w:rsidRPr="00F631D2" w:rsidRDefault="00F631D2" w:rsidP="00335F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imers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BFBFBF" w:themeFill="background1" w:themeFillShade="BF"/>
          </w:tcPr>
          <w:p w14:paraId="5FFA1825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b/>
                <w:bCs/>
                <w:sz w:val="24"/>
              </w:rPr>
              <w:t>Sequence (</w:t>
            </w:r>
            <w:r w:rsidRPr="00F63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5’-3’)</w:t>
            </w:r>
          </w:p>
        </w:tc>
      </w:tr>
      <w:tr w:rsidR="00F631D2" w:rsidRPr="00F631D2" w14:paraId="538E7483" w14:textId="77777777" w:rsidTr="00335F9C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596854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hAC093895.1-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839FBA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6937F7B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CGGAGAAGTCTTCTCAAATGAATCCTCGAGGATTCATTTGAGAAGACTTCTTTTTT</w:t>
            </w:r>
          </w:p>
        </w:tc>
      </w:tr>
      <w:tr w:rsidR="00F631D2" w:rsidRPr="00F631D2" w14:paraId="0401F561" w14:textId="77777777" w:rsidTr="00335F9C">
        <w:tc>
          <w:tcPr>
            <w:tcW w:w="1560" w:type="dxa"/>
            <w:vMerge/>
            <w:tcBorders>
              <w:top w:val="nil"/>
              <w:bottom w:val="single" w:sz="8" w:space="0" w:color="000000"/>
            </w:tcBorders>
          </w:tcPr>
          <w:p w14:paraId="1B18B5D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1E0489F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2F2D9D8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TTAAAAAAGAAGTCTTCTCAAATGAATCCTCGAGGATTCATTTGAGAAGACTTCT</w:t>
            </w:r>
          </w:p>
        </w:tc>
      </w:tr>
      <w:tr w:rsidR="00F631D2" w:rsidRPr="00F631D2" w14:paraId="2C772B70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5A2F44D5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hAC093895.1-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62707AD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1026682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CGGGAGTGAGCTTGGAAGCAGATGCTCGAGCATCTGCTTCCAAGCTCACTCTTTTT</w:t>
            </w:r>
          </w:p>
        </w:tc>
      </w:tr>
      <w:tr w:rsidR="00F631D2" w:rsidRPr="00F631D2" w14:paraId="592FC1FB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72CA3E2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53BF4F89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6D5B0DD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TTAAAAAGAGTGAGCTTGGAAGCAGATGCTCGAGCATCTGCTTCCAAGCTCACTC</w:t>
            </w:r>
          </w:p>
        </w:tc>
      </w:tr>
      <w:tr w:rsidR="00F631D2" w:rsidRPr="00F631D2" w14:paraId="27E513D9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1831AD34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OX4 OE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44CE506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39EF2ED9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TAGAGCTAGCGAATTCGCCACCATATGGTGCAGCAAACCAACAATG</w:t>
            </w:r>
          </w:p>
        </w:tc>
      </w:tr>
      <w:tr w:rsidR="00F631D2" w:rsidRPr="00F631D2" w14:paraId="20422210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1A373D95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5442371F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0B4990B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AGCGGCCGCGGATCCGTAGGTGAAAACCAGGTTGG</w:t>
            </w:r>
          </w:p>
        </w:tc>
      </w:tr>
      <w:tr w:rsidR="00F631D2" w:rsidRPr="00F631D2" w14:paraId="465C04D2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24218845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Promoter WT-Luc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35758B5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796F855C" w14:textId="6EEC330B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CTAACTGGCCGGTACCAGTCTAATTTGGGCTCCATTTAAC</w:t>
            </w:r>
          </w:p>
        </w:tc>
      </w:tr>
      <w:tr w:rsidR="00F631D2" w:rsidRPr="00F631D2" w14:paraId="3B679AF2" w14:textId="77777777" w:rsidTr="00335F9C">
        <w:tc>
          <w:tcPr>
            <w:tcW w:w="1560" w:type="dxa"/>
            <w:vMerge/>
            <w:vAlign w:val="center"/>
          </w:tcPr>
          <w:p w14:paraId="5331C36E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233651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CE795B8" w14:textId="3FA4971D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TCTTGATATCCTCGAGCCACTAAGTTTTGGGATAATTTG</w:t>
            </w:r>
          </w:p>
        </w:tc>
      </w:tr>
      <w:tr w:rsidR="00F631D2" w:rsidRPr="00F631D2" w14:paraId="54754BE1" w14:textId="77777777" w:rsidTr="00335F9C">
        <w:tc>
          <w:tcPr>
            <w:tcW w:w="1560" w:type="dxa"/>
            <w:vMerge w:val="restart"/>
            <w:vAlign w:val="center"/>
          </w:tcPr>
          <w:p w14:paraId="10B00D5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Promoter M1-Lu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FD34E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8E42BE9" w14:textId="78BF28F1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TGGGAGACAGCACGCAAATTTTGACTAGCCTAATTTGG</w:t>
            </w:r>
          </w:p>
        </w:tc>
      </w:tr>
      <w:tr w:rsidR="00F631D2" w:rsidRPr="00F631D2" w14:paraId="74C869B2" w14:textId="77777777" w:rsidTr="00335F9C">
        <w:tc>
          <w:tcPr>
            <w:tcW w:w="1560" w:type="dxa"/>
            <w:vMerge/>
            <w:vAlign w:val="center"/>
          </w:tcPr>
          <w:p w14:paraId="32ECE675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51E9A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27E5D26" w14:textId="093A9764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AATTTGCGTGCTGTCTCCCAAATCACAGATGTTTTAATGC</w:t>
            </w:r>
          </w:p>
        </w:tc>
      </w:tr>
      <w:tr w:rsidR="00F631D2" w:rsidRPr="00F631D2" w14:paraId="25E29CFC" w14:textId="77777777" w:rsidTr="00335F9C">
        <w:tc>
          <w:tcPr>
            <w:tcW w:w="1560" w:type="dxa"/>
            <w:vMerge w:val="restart"/>
            <w:vAlign w:val="center"/>
          </w:tcPr>
          <w:p w14:paraId="478BCB4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Promoter M2-Lu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020EC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EFDB3AC" w14:textId="1D7A4122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TCCACTCCACAGATCTCAAAATCCTTTTCTTTTTCTCC</w:t>
            </w:r>
          </w:p>
        </w:tc>
      </w:tr>
      <w:tr w:rsidR="00F631D2" w:rsidRPr="00F631D2" w14:paraId="08DD4C9F" w14:textId="77777777" w:rsidTr="00335F9C"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01AD3EA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4A1F21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C991C3E" w14:textId="2DCF38CE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TTTGAGATCTGTGGAGTGGAGGCATGAAGGAG</w:t>
            </w:r>
          </w:p>
        </w:tc>
      </w:tr>
      <w:tr w:rsidR="00F631D2" w:rsidRPr="00F631D2" w14:paraId="0F0E4554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2CD117E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6C8FA05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T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5D07CB4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F631D2" w:rsidRPr="00F631D2" w14:paraId="3B7A93C2" w14:textId="77777777" w:rsidTr="00335F9C">
        <w:tc>
          <w:tcPr>
            <w:tcW w:w="1560" w:type="dxa"/>
            <w:vMerge/>
            <w:vAlign w:val="center"/>
          </w:tcPr>
          <w:p w14:paraId="3186558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8BBD64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0ED5249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F631D2" w:rsidRPr="00F631D2" w14:paraId="2591B6DB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68836020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130BA5F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40EB7FC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F631D2" w:rsidRPr="00F631D2" w14:paraId="386483E7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6220C6E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MiR-125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1E7C43FF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T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20495592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GTCGTATCCAGTGCAGGGTCCGAGGTATTCGCAC</w:t>
            </w:r>
            <w:r w:rsidRPr="00F631D2">
              <w:rPr>
                <w:rFonts w:ascii="Times New Roman" w:hAnsi="Times New Roman" w:cs="Times New Roman"/>
                <w:sz w:val="24"/>
              </w:rPr>
              <w:lastRenderedPageBreak/>
              <w:t>TGGATACGACTGCAGG</w:t>
            </w:r>
          </w:p>
        </w:tc>
      </w:tr>
      <w:tr w:rsidR="00F631D2" w:rsidRPr="00F631D2" w14:paraId="60C1F950" w14:textId="77777777" w:rsidTr="00335F9C">
        <w:tc>
          <w:tcPr>
            <w:tcW w:w="1560" w:type="dxa"/>
            <w:vMerge/>
            <w:vAlign w:val="center"/>
          </w:tcPr>
          <w:p w14:paraId="032501C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C2B08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0FACE1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GCGCGAGAGAAGAAGATCAG</w:t>
            </w:r>
          </w:p>
        </w:tc>
      </w:tr>
      <w:tr w:rsidR="00F631D2" w:rsidRPr="00F631D2" w14:paraId="3E6B4C50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0C8656B2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18B89BF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7D44407F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GTGCAGGGTCCGAGGTATT</w:t>
            </w:r>
          </w:p>
        </w:tc>
      </w:tr>
      <w:tr w:rsidR="00F631D2" w:rsidRPr="00F631D2" w14:paraId="7DB1F547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355B5C6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18S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0CF58064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414B380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GGCGCGCAAATTACCCAATCC</w:t>
            </w:r>
          </w:p>
        </w:tc>
      </w:tr>
      <w:tr w:rsidR="00F631D2" w:rsidRPr="00F631D2" w14:paraId="5D4DA850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2F1BAB9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53929100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38D1A25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GCCCTCCAATTGTTCCTCGTTAAG</w:t>
            </w:r>
          </w:p>
        </w:tc>
      </w:tr>
      <w:tr w:rsidR="00F631D2" w:rsidRPr="00F631D2" w14:paraId="5E1798B6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073EF48F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C093895.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1538D03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3F98A5A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GGTGGGAGGAACAGAATC</w:t>
            </w:r>
          </w:p>
        </w:tc>
      </w:tr>
      <w:tr w:rsidR="00F631D2" w:rsidRPr="00F631D2" w14:paraId="0813F623" w14:textId="77777777" w:rsidTr="00335F9C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4A4A5BE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21B57CD3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4A826971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ATAGGCTGCAATCAAGGTG</w:t>
            </w:r>
          </w:p>
        </w:tc>
      </w:tr>
      <w:tr w:rsidR="00F631D2" w:rsidRPr="00F631D2" w14:paraId="24ECD7E5" w14:textId="77777777" w:rsidTr="00335F9C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00D6474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OX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377928D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3E21775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GACATGCACAACGCCGAGATCT</w:t>
            </w:r>
          </w:p>
        </w:tc>
      </w:tr>
      <w:tr w:rsidR="00F631D2" w:rsidRPr="00F631D2" w14:paraId="119B3609" w14:textId="77777777" w:rsidTr="00335F9C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D232D01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825DC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595449A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GTAGTCAGCCATGTGCTTGAGG</w:t>
            </w:r>
          </w:p>
        </w:tc>
      </w:tr>
      <w:tr w:rsidR="00F631D2" w:rsidRPr="00F631D2" w14:paraId="4DFDC7BF" w14:textId="77777777" w:rsidTr="00335F9C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A74B5F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C093895.1-SOX4 Target 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A765FA9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6A40AB70" w14:textId="1AF87563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GGAATGTATAGGTACACTAC</w:t>
            </w:r>
          </w:p>
        </w:tc>
      </w:tr>
      <w:tr w:rsidR="00F631D2" w:rsidRPr="00F631D2" w14:paraId="27E2728B" w14:textId="77777777" w:rsidTr="00335F9C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BE4BEF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7F7FC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03567C12" w14:textId="32A88B9E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CTGCTTCTCCCATCTGCATG</w:t>
            </w:r>
          </w:p>
        </w:tc>
      </w:tr>
      <w:tr w:rsidR="00F631D2" w:rsidRPr="00F631D2" w14:paraId="134126ED" w14:textId="77777777" w:rsidTr="00335F9C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550F43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C093895.1-SOX4</w:t>
            </w:r>
          </w:p>
          <w:p w14:paraId="7DB5EB3F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Target 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0EC719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1CF8E3A0" w14:textId="2A9513E3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CTATTCCTTAAACACTGAG</w:t>
            </w:r>
          </w:p>
        </w:tc>
      </w:tr>
      <w:tr w:rsidR="00F631D2" w:rsidRPr="00F631D2" w14:paraId="2BF73ADD" w14:textId="77777777" w:rsidTr="00335F9C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57F159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76CCE66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6436F8E4" w14:textId="4E220276" w:rsidR="00F631D2" w:rsidRPr="00F631D2" w:rsidRDefault="00CB7070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B7070">
              <w:rPr>
                <w:rFonts w:ascii="Times New Roman" w:hAnsi="Times New Roman" w:cs="Times New Roman"/>
                <w:sz w:val="24"/>
              </w:rPr>
              <w:t>AGCAGACTAGGATACAAGAC</w:t>
            </w:r>
          </w:p>
        </w:tc>
      </w:tr>
      <w:tr w:rsidR="00F631D2" w:rsidRPr="00F631D2" w14:paraId="53AE8D02" w14:textId="77777777" w:rsidTr="00335F9C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69A09AD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OX4 shRNA-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E720013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1679A4A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CGGGGACAGACGAAGAGTTTAAAGCTCGAGCTTTAAACTCTTCGTCTGTCCTTTTT</w:t>
            </w:r>
          </w:p>
        </w:tc>
      </w:tr>
      <w:tr w:rsidR="00F631D2" w:rsidRPr="00F631D2" w14:paraId="1B54D47F" w14:textId="77777777" w:rsidTr="00335F9C">
        <w:tc>
          <w:tcPr>
            <w:tcW w:w="1560" w:type="dxa"/>
            <w:vMerge/>
            <w:vAlign w:val="center"/>
          </w:tcPr>
          <w:p w14:paraId="6A64669B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C14331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93B8472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TTAAAAAGGACAGACGAAGAGTTTAAAGCTCGAGCTTTAAACTCTTCGTCTGTCC</w:t>
            </w:r>
          </w:p>
        </w:tc>
      </w:tr>
      <w:tr w:rsidR="00F631D2" w:rsidRPr="00F631D2" w14:paraId="1EEB4226" w14:textId="77777777" w:rsidTr="00335F9C">
        <w:tc>
          <w:tcPr>
            <w:tcW w:w="1560" w:type="dxa"/>
            <w:vMerge w:val="restart"/>
            <w:vAlign w:val="center"/>
          </w:tcPr>
          <w:p w14:paraId="2068BFC4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OX4 shRNA-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917B72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0139BBEE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CGGGGAGAGGGACTAAGTGCTAGACTCGAGTCTAGCACTTAGTCCCTCTCCTTTTT</w:t>
            </w:r>
          </w:p>
        </w:tc>
      </w:tr>
      <w:tr w:rsidR="00F631D2" w:rsidRPr="00F631D2" w14:paraId="052377A8" w14:textId="77777777" w:rsidTr="00335F9C">
        <w:tc>
          <w:tcPr>
            <w:tcW w:w="1560" w:type="dxa"/>
            <w:vMerge/>
          </w:tcPr>
          <w:p w14:paraId="4255777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5A08E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57D5B4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TTAAAAAGGAGAGGGACTAAGTGCTAGACTCGAGTCTAGCACTTAGTCCCTCTCC</w:t>
            </w:r>
          </w:p>
        </w:tc>
      </w:tr>
      <w:tr w:rsidR="00F631D2" w:rsidRPr="00F631D2" w14:paraId="7543BDA2" w14:textId="77777777" w:rsidTr="00335F9C">
        <w:tc>
          <w:tcPr>
            <w:tcW w:w="1560" w:type="dxa"/>
            <w:vMerge w:val="restart"/>
            <w:vAlign w:val="center"/>
          </w:tcPr>
          <w:p w14:paraId="3CB218BC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SOX4 shRNA-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6BC0B0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BCBD1FE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CCGGCCGACGACGAGTTCGAAGACGCTCGAGCGTCTTCGAACTCGTCGTCGGTTTTT</w:t>
            </w:r>
          </w:p>
        </w:tc>
      </w:tr>
      <w:tr w:rsidR="00F631D2" w:rsidRPr="00F631D2" w14:paraId="615262B2" w14:textId="77777777" w:rsidTr="00335F9C"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42CEF12E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180738F8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</w:tcPr>
          <w:p w14:paraId="682151F7" w14:textId="77777777" w:rsidR="00F631D2" w:rsidRPr="00F631D2" w:rsidRDefault="00F631D2" w:rsidP="00335F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631D2">
              <w:rPr>
                <w:rFonts w:ascii="Times New Roman" w:hAnsi="Times New Roman" w:cs="Times New Roman"/>
                <w:sz w:val="24"/>
              </w:rPr>
              <w:t>AATTAAAAACCGACGACGAGTTCGAAGACGCTCGAGCGTCTTCGAACTCGTCGTCGG</w:t>
            </w:r>
          </w:p>
        </w:tc>
      </w:tr>
    </w:tbl>
    <w:p w14:paraId="69313892" w14:textId="41602C49" w:rsidR="005114EE" w:rsidRPr="006845FE" w:rsidRDefault="005114EE" w:rsidP="00CB6A40">
      <w:pPr>
        <w:spacing w:line="400" w:lineRule="exact"/>
        <w:rPr>
          <w:rFonts w:ascii="Times New Roman" w:hAnsi="Times New Roman" w:cs="Times New Roman"/>
          <w:sz w:val="24"/>
        </w:rPr>
      </w:pPr>
    </w:p>
    <w:sectPr w:rsidR="005114EE" w:rsidRPr="00684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21A1A" w14:textId="77777777" w:rsidR="00E4170B" w:rsidRDefault="00E4170B" w:rsidP="005114E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D47B8A" w14:textId="77777777" w:rsidR="00E4170B" w:rsidRDefault="00E4170B" w:rsidP="005114E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BA732" w14:textId="77777777" w:rsidR="00E4170B" w:rsidRDefault="00E4170B" w:rsidP="005114E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BFDD34" w14:textId="77777777" w:rsidR="00E4170B" w:rsidRDefault="00E4170B" w:rsidP="005114E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BA"/>
    <w:rsid w:val="000A248A"/>
    <w:rsid w:val="000E3D3A"/>
    <w:rsid w:val="00194B86"/>
    <w:rsid w:val="00195D5D"/>
    <w:rsid w:val="00200964"/>
    <w:rsid w:val="002436F9"/>
    <w:rsid w:val="002E39E5"/>
    <w:rsid w:val="00335F9C"/>
    <w:rsid w:val="00384F1F"/>
    <w:rsid w:val="00420BB0"/>
    <w:rsid w:val="004539EE"/>
    <w:rsid w:val="00471290"/>
    <w:rsid w:val="004B15ED"/>
    <w:rsid w:val="005114EE"/>
    <w:rsid w:val="006845FE"/>
    <w:rsid w:val="006F12CD"/>
    <w:rsid w:val="0075542B"/>
    <w:rsid w:val="007755A7"/>
    <w:rsid w:val="00787C4A"/>
    <w:rsid w:val="008328AA"/>
    <w:rsid w:val="00860009"/>
    <w:rsid w:val="00877A92"/>
    <w:rsid w:val="00924204"/>
    <w:rsid w:val="00A26D45"/>
    <w:rsid w:val="00A85CA3"/>
    <w:rsid w:val="00A85CAF"/>
    <w:rsid w:val="00AE62F6"/>
    <w:rsid w:val="00B04811"/>
    <w:rsid w:val="00BB5B71"/>
    <w:rsid w:val="00CA2F88"/>
    <w:rsid w:val="00CA46E6"/>
    <w:rsid w:val="00CB6A40"/>
    <w:rsid w:val="00CB7070"/>
    <w:rsid w:val="00CC4C92"/>
    <w:rsid w:val="00D209BA"/>
    <w:rsid w:val="00D2305F"/>
    <w:rsid w:val="00DF27D6"/>
    <w:rsid w:val="00E3583D"/>
    <w:rsid w:val="00E4170B"/>
    <w:rsid w:val="00F15416"/>
    <w:rsid w:val="00F31065"/>
    <w:rsid w:val="00F631D2"/>
    <w:rsid w:val="00F67BD9"/>
    <w:rsid w:val="00F81AC4"/>
    <w:rsid w:val="00FB7DF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6BE253"/>
  <w15:chartTrackingRefBased/>
  <w15:docId w15:val="{EE19375D-24D6-4ED8-A2C8-3196820F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09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9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9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9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9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9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9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9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9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0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0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09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09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09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09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9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09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09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0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9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09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09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9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09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09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09B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20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114E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114E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114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114EE"/>
    <w:rPr>
      <w:sz w:val="18"/>
      <w:szCs w:val="18"/>
    </w:rPr>
  </w:style>
  <w:style w:type="paragraph" w:customStyle="1" w:styleId="SOMHead">
    <w:name w:val="SOMHead"/>
    <w:basedOn w:val="a"/>
    <w:rsid w:val="00F631D2"/>
    <w:pPr>
      <w:keepNext/>
      <w:widowControl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11</Words>
  <Characters>1581</Characters>
  <Application>Microsoft Office Word</Application>
  <DocSecurity>0</DocSecurity>
  <Lines>143</Lines>
  <Paragraphs>9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吴</dc:creator>
  <cp:keywords/>
  <dc:description/>
  <cp:lastModifiedBy>1 anndnote</cp:lastModifiedBy>
  <cp:revision>49</cp:revision>
  <dcterms:created xsi:type="dcterms:W3CDTF">2025-10-07T12:20:00Z</dcterms:created>
  <dcterms:modified xsi:type="dcterms:W3CDTF">2026-01-25T08:11:00Z</dcterms:modified>
</cp:coreProperties>
</file>